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DC0C6" w14:textId="67099F1D" w:rsidR="008E4F4D" w:rsidRPr="009747FE" w:rsidRDefault="008E4F4D" w:rsidP="008E4F4D">
      <w:pPr>
        <w:bidi w:val="0"/>
      </w:pPr>
      <w:r w:rsidRPr="009747FE">
        <w:rPr>
          <w:b/>
          <w:bCs/>
        </w:rPr>
        <w:t>Appendix</w:t>
      </w:r>
      <w:r w:rsidRPr="009747FE">
        <w:t xml:space="preserve">: </w:t>
      </w:r>
      <w:bookmarkStart w:id="0" w:name="_Hlk158985519"/>
      <w:r w:rsidRPr="009747FE">
        <w:t>Values of Herd Immunity</w:t>
      </w:r>
      <w:r w:rsidRPr="009747FE">
        <w:rPr>
          <w:b/>
          <w:bCs/>
        </w:rPr>
        <w:t> </w:t>
      </w:r>
      <w:r w:rsidRPr="009747FE">
        <w:t>Thresholds (HITs) of well-known infectious diseases</w:t>
      </w:r>
      <w:bookmarkEnd w:id="0"/>
    </w:p>
    <w:tbl>
      <w:tblPr>
        <w:tblpPr w:leftFromText="180" w:rightFromText="180" w:vertAnchor="text" w:horzAnchor="margin" w:tblpXSpec="center" w:tblpY="220"/>
        <w:tblW w:w="11477" w:type="dxa"/>
        <w:tblLook w:val="04A0" w:firstRow="1" w:lastRow="0" w:firstColumn="1" w:lastColumn="0" w:noHBand="0" w:noVBand="1"/>
      </w:tblPr>
      <w:tblGrid>
        <w:gridCol w:w="3142"/>
        <w:gridCol w:w="3430"/>
        <w:gridCol w:w="2471"/>
        <w:gridCol w:w="2434"/>
      </w:tblGrid>
      <w:tr w:rsidR="008E4F4D" w:rsidRPr="009747FE" w14:paraId="6D46155E" w14:textId="77777777" w:rsidTr="00A63E8A">
        <w:trPr>
          <w:trHeight w:val="264"/>
        </w:trPr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3E6C" w14:textId="77777777" w:rsidR="008E4F4D" w:rsidRPr="009747FE" w:rsidRDefault="008E4F4D" w:rsidP="00A63E8A">
            <w:pPr>
              <w:pStyle w:val="ListParagraph"/>
              <w:jc w:val="both"/>
              <w:rPr>
                <w:b/>
                <w:bCs/>
              </w:rPr>
            </w:pPr>
            <w:r w:rsidRPr="009747FE">
              <w:rPr>
                <w:b/>
                <w:bCs/>
              </w:rPr>
              <w:t>Disease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B4EA" w14:textId="77777777" w:rsidR="008E4F4D" w:rsidRPr="009747FE" w:rsidRDefault="008E4F4D" w:rsidP="00A63E8A">
            <w:pPr>
              <w:pStyle w:val="ListParagraph"/>
              <w:jc w:val="both"/>
              <w:rPr>
                <w:b/>
                <w:bCs/>
              </w:rPr>
            </w:pPr>
            <w:r w:rsidRPr="009747FE">
              <w:rPr>
                <w:b/>
                <w:bCs/>
              </w:rPr>
              <w:t>Transmission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3C44" w14:textId="77777777" w:rsidR="008E4F4D" w:rsidRPr="009747FE" w:rsidRDefault="008E4F4D" w:rsidP="00A63E8A">
            <w:pPr>
              <w:pStyle w:val="ListParagraph"/>
              <w:jc w:val="both"/>
              <w:rPr>
                <w:b/>
                <w:bCs/>
              </w:rPr>
            </w:pPr>
            <w:r w:rsidRPr="009747FE">
              <w:rPr>
                <w:b/>
                <w:bCs/>
              </w:rPr>
              <w:t>HIT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CC95" w14:textId="77777777" w:rsidR="008E4F4D" w:rsidRPr="009747FE" w:rsidRDefault="008E4F4D" w:rsidP="00A63E8A">
            <w:pPr>
              <w:pStyle w:val="ListParagraph"/>
              <w:bidi w:val="0"/>
              <w:rPr>
                <w:b/>
                <w:bCs/>
              </w:rPr>
            </w:pPr>
            <w:r w:rsidRPr="009747FE">
              <w:rPr>
                <w:b/>
                <w:bCs/>
              </w:rPr>
              <w:t>Reference</w:t>
            </w:r>
            <w:r>
              <w:rPr>
                <w:b/>
                <w:bCs/>
              </w:rPr>
              <w:t xml:space="preserve">s </w:t>
            </w:r>
            <w:r w:rsidRPr="009747FE">
              <w:rPr>
                <w:b/>
                <w:bCs/>
              </w:rPr>
              <w:t>(1</w:t>
            </w:r>
            <w:r>
              <w:rPr>
                <w:b/>
                <w:bCs/>
              </w:rPr>
              <w:t>)</w:t>
            </w:r>
          </w:p>
        </w:tc>
      </w:tr>
      <w:tr w:rsidR="008E4F4D" w:rsidRPr="009747FE" w14:paraId="5BE5175A" w14:textId="77777777" w:rsidTr="00A63E8A">
        <w:trPr>
          <w:trHeight w:val="264"/>
        </w:trPr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E9B8E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Andes hantavirus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25959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Respiratory droplets and body fluids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A7F19" w14:textId="77777777" w:rsidR="008E4F4D" w:rsidRPr="009747FE" w:rsidRDefault="008E4F4D" w:rsidP="00A63E8A">
            <w:pPr>
              <w:pStyle w:val="ListParagraph"/>
              <w:jc w:val="both"/>
            </w:pPr>
            <w:r w:rsidRPr="009747FE">
              <w:t>16% (0–36%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AE521" w14:textId="5D098128" w:rsidR="008E4F4D" w:rsidRPr="009747FE" w:rsidRDefault="008E4F4D" w:rsidP="00A63E8A">
            <w:pPr>
              <w:pStyle w:val="ListParagraph"/>
              <w:jc w:val="both"/>
            </w:pPr>
            <w:r w:rsidRPr="009747FE">
              <w:t>[</w:t>
            </w:r>
            <w:r>
              <w:t>1</w:t>
            </w:r>
            <w:r w:rsidRPr="009747FE">
              <w:t>]</w:t>
            </w:r>
          </w:p>
        </w:tc>
      </w:tr>
      <w:tr w:rsidR="008E4F4D" w:rsidRPr="009747FE" w14:paraId="6A271184" w14:textId="77777777" w:rsidTr="00A63E8A">
        <w:trPr>
          <w:trHeight w:val="264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DB4FA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Chickenpox (varicella)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4E07E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Aerosol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51D69" w14:textId="77777777" w:rsidR="008E4F4D" w:rsidRPr="009747FE" w:rsidRDefault="008E4F4D" w:rsidP="00A63E8A">
            <w:pPr>
              <w:pStyle w:val="ListParagraph"/>
              <w:jc w:val="both"/>
            </w:pPr>
            <w:r w:rsidRPr="009747FE">
              <w:t>90–92%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6249A" w14:textId="118517D6" w:rsidR="008E4F4D" w:rsidRPr="009747FE" w:rsidRDefault="008E4F4D" w:rsidP="00A63E8A">
            <w:pPr>
              <w:pStyle w:val="ListParagraph"/>
              <w:jc w:val="both"/>
            </w:pPr>
            <w:r w:rsidRPr="009747FE">
              <w:t>[</w:t>
            </w:r>
            <w:r w:rsidR="00C015EC">
              <w:t>2</w:t>
            </w:r>
            <w:r w:rsidRPr="009747FE">
              <w:t>]</w:t>
            </w:r>
          </w:p>
        </w:tc>
      </w:tr>
      <w:tr w:rsidR="008E4F4D" w:rsidRPr="009747FE" w14:paraId="5A8F847A" w14:textId="77777777" w:rsidTr="00A63E8A">
        <w:trPr>
          <w:trHeight w:val="264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7F288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COVID-19 (Alpha variant)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035BB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Respiratory droplets and aerosol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A172E" w14:textId="77777777" w:rsidR="008E4F4D" w:rsidRPr="009747FE" w:rsidRDefault="008E4F4D" w:rsidP="00A63E8A">
            <w:pPr>
              <w:pStyle w:val="ListParagraph"/>
              <w:jc w:val="both"/>
            </w:pPr>
            <w:r w:rsidRPr="009747FE">
              <w:t>75–80%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82E27" w14:textId="4C22153D" w:rsidR="008E4F4D" w:rsidRPr="009747FE" w:rsidRDefault="008E4F4D" w:rsidP="00A63E8A">
            <w:pPr>
              <w:pStyle w:val="ListParagraph"/>
              <w:jc w:val="both"/>
            </w:pPr>
            <w:r w:rsidRPr="009747FE">
              <w:t>[</w:t>
            </w:r>
            <w:r w:rsidR="00C015EC">
              <w:t>3</w:t>
            </w:r>
            <w:r w:rsidRPr="009747FE">
              <w:t>]</w:t>
            </w:r>
          </w:p>
        </w:tc>
      </w:tr>
      <w:tr w:rsidR="008E4F4D" w:rsidRPr="009747FE" w14:paraId="2FA8074E" w14:textId="77777777" w:rsidTr="00A63E8A">
        <w:trPr>
          <w:trHeight w:val="264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A3541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COVID-19 (ancestral strain)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9DEE6" w14:textId="52FB7DE9" w:rsidR="008E4F4D" w:rsidRPr="009747FE" w:rsidRDefault="008E4F4D" w:rsidP="00A63E8A">
            <w:pPr>
              <w:pStyle w:val="ListParagraph"/>
              <w:jc w:val="right"/>
            </w:pPr>
            <w:r w:rsidRPr="009747FE">
              <w:t>Respiratory droplets and aerosol [</w:t>
            </w:r>
            <w:r w:rsidR="00C015EC">
              <w:t>4</w:t>
            </w:r>
            <w:r w:rsidRPr="009747FE">
              <w:t>]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8E0B0" w14:textId="77777777" w:rsidR="008E4F4D" w:rsidRPr="009747FE" w:rsidRDefault="008E4F4D" w:rsidP="00A63E8A">
            <w:pPr>
              <w:pStyle w:val="ListParagraph"/>
              <w:jc w:val="both"/>
            </w:pPr>
            <w:r w:rsidRPr="009747FE">
              <w:t>65% (58–71%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0B68C" w14:textId="28C87A4A" w:rsidR="008E4F4D" w:rsidRPr="009747FE" w:rsidRDefault="008E4F4D" w:rsidP="00A63E8A">
            <w:pPr>
              <w:pStyle w:val="ListParagraph"/>
              <w:jc w:val="both"/>
            </w:pPr>
            <w:r w:rsidRPr="009747FE">
              <w:t>[</w:t>
            </w:r>
            <w:r w:rsidR="00C015EC">
              <w:t>5</w:t>
            </w:r>
            <w:r w:rsidRPr="009747FE">
              <w:t>]</w:t>
            </w:r>
          </w:p>
        </w:tc>
      </w:tr>
      <w:tr w:rsidR="008E4F4D" w:rsidRPr="009747FE" w14:paraId="0096F825" w14:textId="77777777" w:rsidTr="00A63E8A">
        <w:trPr>
          <w:trHeight w:val="264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D0B22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COVID-19 (Delta variant)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10259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Respiratory droplets and aerosol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3F8DB" w14:textId="77777777" w:rsidR="008E4F4D" w:rsidRPr="009747FE" w:rsidRDefault="008E4F4D" w:rsidP="00A63E8A">
            <w:pPr>
              <w:pStyle w:val="ListParagraph"/>
              <w:jc w:val="both"/>
            </w:pPr>
            <w:r w:rsidRPr="009747FE">
              <w:t>80%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ED24F" w14:textId="0AF2278B" w:rsidR="008E4F4D" w:rsidRPr="009747FE" w:rsidRDefault="008E4F4D" w:rsidP="00A63E8A">
            <w:pPr>
              <w:pStyle w:val="ListParagraph"/>
              <w:jc w:val="both"/>
            </w:pPr>
            <w:r w:rsidRPr="009747FE">
              <w:t>[</w:t>
            </w:r>
            <w:r w:rsidR="00C015EC">
              <w:t>6</w:t>
            </w:r>
            <w:r w:rsidRPr="009747FE">
              <w:t>]</w:t>
            </w:r>
          </w:p>
        </w:tc>
      </w:tr>
      <w:tr w:rsidR="008E4F4D" w:rsidRPr="009747FE" w14:paraId="78382B06" w14:textId="77777777" w:rsidTr="00A63E8A">
        <w:trPr>
          <w:trHeight w:val="264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A55F2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Diphtheria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FE8BA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Saliva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FF545" w14:textId="77777777" w:rsidR="008E4F4D" w:rsidRPr="009747FE" w:rsidRDefault="008E4F4D" w:rsidP="00A63E8A">
            <w:pPr>
              <w:pStyle w:val="ListParagraph"/>
              <w:jc w:val="both"/>
            </w:pPr>
            <w:r w:rsidRPr="009747FE">
              <w:t>62% (41–77%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13FC5" w14:textId="670E1ADF" w:rsidR="008E4F4D" w:rsidRPr="009747FE" w:rsidRDefault="008E4F4D" w:rsidP="00A63E8A">
            <w:pPr>
              <w:pStyle w:val="ListParagraph"/>
              <w:jc w:val="both"/>
            </w:pPr>
            <w:r w:rsidRPr="009747FE">
              <w:t>[</w:t>
            </w:r>
            <w:r w:rsidR="00C015EC">
              <w:t>7</w:t>
            </w:r>
            <w:r w:rsidRPr="009747FE">
              <w:t>]</w:t>
            </w:r>
          </w:p>
        </w:tc>
      </w:tr>
      <w:tr w:rsidR="008E4F4D" w:rsidRPr="009747FE" w14:paraId="4EE2A49F" w14:textId="77777777" w:rsidTr="00A63E8A">
        <w:trPr>
          <w:trHeight w:val="264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789CE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Ebola (2014 outbreak)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E6ACA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Body fluids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3C81C" w14:textId="77777777" w:rsidR="008E4F4D" w:rsidRPr="009747FE" w:rsidRDefault="008E4F4D" w:rsidP="00A63E8A">
            <w:pPr>
              <w:pStyle w:val="ListParagraph"/>
              <w:jc w:val="both"/>
            </w:pPr>
            <w:r w:rsidRPr="009747FE">
              <w:t>44% (31–44%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0B668" w14:textId="164BB631" w:rsidR="008E4F4D" w:rsidRPr="009747FE" w:rsidRDefault="008E4F4D" w:rsidP="00A63E8A">
            <w:pPr>
              <w:pStyle w:val="ListParagraph"/>
              <w:jc w:val="both"/>
            </w:pPr>
            <w:r w:rsidRPr="009747FE">
              <w:t>[</w:t>
            </w:r>
            <w:r w:rsidR="00C015EC">
              <w:t>8</w:t>
            </w:r>
            <w:r w:rsidRPr="009747FE">
              <w:t>],[</w:t>
            </w:r>
            <w:r w:rsidR="00C015EC">
              <w:t>9</w:t>
            </w:r>
            <w:r w:rsidRPr="009747FE">
              <w:t>]</w:t>
            </w:r>
          </w:p>
        </w:tc>
      </w:tr>
      <w:tr w:rsidR="008E4F4D" w:rsidRPr="009747FE" w14:paraId="460FC038" w14:textId="77777777" w:rsidTr="00A63E8A">
        <w:trPr>
          <w:trHeight w:val="264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256E1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HIV/AIDS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BDDE4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Body fluids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C39BC" w14:textId="77777777" w:rsidR="008E4F4D" w:rsidRPr="009747FE" w:rsidRDefault="008E4F4D" w:rsidP="00A63E8A">
            <w:pPr>
              <w:pStyle w:val="ListParagraph"/>
              <w:jc w:val="both"/>
            </w:pPr>
            <w:r w:rsidRPr="009747FE">
              <w:t>50–80%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FCD32" w14:textId="68731638" w:rsidR="008E4F4D" w:rsidRPr="009747FE" w:rsidRDefault="008E4F4D" w:rsidP="00A63E8A">
            <w:pPr>
              <w:pStyle w:val="ListParagraph"/>
              <w:jc w:val="both"/>
            </w:pPr>
            <w:r w:rsidRPr="009747FE">
              <w:t>[</w:t>
            </w:r>
            <w:r w:rsidR="00C015EC">
              <w:t>10</w:t>
            </w:r>
            <w:r w:rsidRPr="009747FE">
              <w:t>]</w:t>
            </w:r>
          </w:p>
        </w:tc>
      </w:tr>
      <w:tr w:rsidR="008E4F4D" w:rsidRPr="009747FE" w14:paraId="4DB0A3F6" w14:textId="77777777" w:rsidTr="00A63E8A">
        <w:trPr>
          <w:trHeight w:val="264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E0201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Influenza (2009 pandemic strain)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FBC26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Respiratory droplets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1EB32" w14:textId="77777777" w:rsidR="008E4F4D" w:rsidRPr="009747FE" w:rsidRDefault="008E4F4D" w:rsidP="00A63E8A">
            <w:pPr>
              <w:pStyle w:val="ListParagraph"/>
              <w:jc w:val="both"/>
            </w:pPr>
            <w:r w:rsidRPr="009747FE">
              <w:t>37% (25–51%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8E4DD" w14:textId="7C8C8693" w:rsidR="008E4F4D" w:rsidRPr="009747FE" w:rsidRDefault="008E4F4D" w:rsidP="00A63E8A">
            <w:pPr>
              <w:pStyle w:val="ListParagraph"/>
              <w:jc w:val="both"/>
            </w:pPr>
            <w:r w:rsidRPr="009747FE">
              <w:t>[</w:t>
            </w:r>
            <w:r w:rsidR="00C015EC">
              <w:t>11</w:t>
            </w:r>
            <w:r w:rsidRPr="009747FE">
              <w:t>]</w:t>
            </w:r>
          </w:p>
        </w:tc>
      </w:tr>
      <w:tr w:rsidR="008E4F4D" w:rsidRPr="009747FE" w14:paraId="679458C6" w14:textId="77777777" w:rsidTr="00A63E8A">
        <w:trPr>
          <w:trHeight w:val="264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EFE9E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Influenza (seasonal strains)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ABC9A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Respiratory droplets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24B8B" w14:textId="77777777" w:rsidR="008E4F4D" w:rsidRPr="009747FE" w:rsidRDefault="008E4F4D" w:rsidP="00A63E8A">
            <w:pPr>
              <w:pStyle w:val="ListParagraph"/>
              <w:jc w:val="both"/>
            </w:pPr>
            <w:r w:rsidRPr="009747FE">
              <w:t>23% (17–29%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8E70A" w14:textId="15B8AA5F" w:rsidR="008E4F4D" w:rsidRPr="009747FE" w:rsidRDefault="008E4F4D" w:rsidP="00A63E8A">
            <w:pPr>
              <w:pStyle w:val="ListParagraph"/>
              <w:jc w:val="both"/>
            </w:pPr>
            <w:r w:rsidRPr="009747FE">
              <w:t>[</w:t>
            </w:r>
            <w:r w:rsidR="00C015EC">
              <w:t>12</w:t>
            </w:r>
            <w:r w:rsidRPr="009747FE">
              <w:t>]</w:t>
            </w:r>
          </w:p>
        </w:tc>
      </w:tr>
      <w:tr w:rsidR="008E4F4D" w:rsidRPr="009747FE" w14:paraId="0B6708AC" w14:textId="77777777" w:rsidTr="00A63E8A">
        <w:trPr>
          <w:trHeight w:val="264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EA495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Measles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CBD3F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Aerosol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500EA" w14:textId="77777777" w:rsidR="008E4F4D" w:rsidRPr="009747FE" w:rsidRDefault="008E4F4D" w:rsidP="00A63E8A">
            <w:pPr>
              <w:pStyle w:val="ListParagraph"/>
              <w:jc w:val="both"/>
            </w:pPr>
            <w:r w:rsidRPr="009747FE">
              <w:t>92–94%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0E17A" w14:textId="7AA752DC" w:rsidR="008E4F4D" w:rsidRPr="009747FE" w:rsidRDefault="008E4F4D" w:rsidP="00A63E8A">
            <w:pPr>
              <w:pStyle w:val="ListParagraph"/>
              <w:jc w:val="both"/>
            </w:pPr>
            <w:r w:rsidRPr="009747FE">
              <w:t>[</w:t>
            </w:r>
            <w:r w:rsidR="00C015EC">
              <w:t>13</w:t>
            </w:r>
            <w:r w:rsidRPr="009747FE">
              <w:t>],[</w:t>
            </w:r>
            <w:r w:rsidR="00C015EC">
              <w:t>14</w:t>
            </w:r>
            <w:r w:rsidRPr="009747FE">
              <w:t>]</w:t>
            </w:r>
          </w:p>
        </w:tc>
      </w:tr>
      <w:tr w:rsidR="008E4F4D" w:rsidRPr="009747FE" w14:paraId="42464B80" w14:textId="77777777" w:rsidTr="00A63E8A">
        <w:trPr>
          <w:trHeight w:val="264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47200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Mumps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6105D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Respiratory droplets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E999F" w14:textId="77777777" w:rsidR="008E4F4D" w:rsidRPr="009747FE" w:rsidRDefault="008E4F4D" w:rsidP="00A63E8A">
            <w:pPr>
              <w:pStyle w:val="ListParagraph"/>
              <w:jc w:val="both"/>
            </w:pPr>
            <w:r w:rsidRPr="009747FE">
              <w:t>90–92%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860CD" w14:textId="4DB75BFD" w:rsidR="008E4F4D" w:rsidRPr="009747FE" w:rsidRDefault="008E4F4D" w:rsidP="00A63E8A">
            <w:pPr>
              <w:pStyle w:val="ListParagraph"/>
              <w:jc w:val="both"/>
            </w:pPr>
            <w:r w:rsidRPr="009747FE">
              <w:t>[</w:t>
            </w:r>
            <w:r w:rsidR="00C015EC">
              <w:t>15</w:t>
            </w:r>
            <w:r w:rsidRPr="009747FE">
              <w:t>]</w:t>
            </w:r>
          </w:p>
        </w:tc>
      </w:tr>
      <w:tr w:rsidR="008E4F4D" w:rsidRPr="009747FE" w14:paraId="503C2C82" w14:textId="77777777" w:rsidTr="00A63E8A">
        <w:trPr>
          <w:trHeight w:val="264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B3BBB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Pertussis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F27F6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Respiratory droplets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CD697" w14:textId="77777777" w:rsidR="008E4F4D" w:rsidRPr="009747FE" w:rsidRDefault="008E4F4D" w:rsidP="00A63E8A">
            <w:pPr>
              <w:pStyle w:val="ListParagraph"/>
              <w:jc w:val="both"/>
            </w:pPr>
            <w:r w:rsidRPr="009747FE">
              <w:t>82%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150FA" w14:textId="47C95839" w:rsidR="008E4F4D" w:rsidRPr="009747FE" w:rsidRDefault="008E4F4D" w:rsidP="00A63E8A">
            <w:pPr>
              <w:pStyle w:val="ListParagraph"/>
              <w:jc w:val="both"/>
            </w:pPr>
            <w:r w:rsidRPr="009747FE">
              <w:t>[</w:t>
            </w:r>
            <w:r w:rsidR="00C015EC">
              <w:t>16</w:t>
            </w:r>
            <w:r w:rsidRPr="009747FE">
              <w:t>]</w:t>
            </w:r>
          </w:p>
        </w:tc>
      </w:tr>
      <w:tr w:rsidR="008E4F4D" w:rsidRPr="009747FE" w14:paraId="3699D4D4" w14:textId="77777777" w:rsidTr="00A63E8A">
        <w:trPr>
          <w:trHeight w:val="264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45F15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Polio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069AC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Fecal–oral route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29213" w14:textId="77777777" w:rsidR="008E4F4D" w:rsidRPr="009747FE" w:rsidRDefault="008E4F4D" w:rsidP="00A63E8A">
            <w:pPr>
              <w:pStyle w:val="ListParagraph"/>
              <w:jc w:val="both"/>
            </w:pPr>
            <w:r w:rsidRPr="009747FE">
              <w:t>80–86%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AAB48" w14:textId="477DDF56" w:rsidR="008E4F4D" w:rsidRPr="009747FE" w:rsidRDefault="008E4F4D" w:rsidP="00A63E8A">
            <w:pPr>
              <w:pStyle w:val="ListParagraph"/>
              <w:jc w:val="both"/>
            </w:pPr>
            <w:r w:rsidRPr="009747FE">
              <w:t> [</w:t>
            </w:r>
            <w:r w:rsidR="00C015EC">
              <w:t>17</w:t>
            </w:r>
            <w:r w:rsidRPr="009747FE">
              <w:t>],[</w:t>
            </w:r>
            <w:r w:rsidR="00C015EC">
              <w:t>18</w:t>
            </w:r>
            <w:r w:rsidRPr="009747FE">
              <w:t>],[</w:t>
            </w:r>
            <w:r w:rsidR="00C015EC">
              <w:t>19</w:t>
            </w:r>
            <w:r w:rsidRPr="009747FE">
              <w:t>]</w:t>
            </w:r>
          </w:p>
        </w:tc>
      </w:tr>
      <w:tr w:rsidR="008E4F4D" w:rsidRPr="009747FE" w14:paraId="6C4CF2CF" w14:textId="77777777" w:rsidTr="00A63E8A">
        <w:trPr>
          <w:trHeight w:val="264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6A387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Rubella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C5C11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Respiratory droplets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4D2D7" w14:textId="77777777" w:rsidR="008E4F4D" w:rsidRPr="009747FE" w:rsidRDefault="008E4F4D" w:rsidP="00A63E8A">
            <w:pPr>
              <w:pStyle w:val="ListParagraph"/>
              <w:jc w:val="both"/>
            </w:pPr>
            <w:r w:rsidRPr="009747FE">
              <w:t>83–86%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953B5" w14:textId="668A3FDD" w:rsidR="008E4F4D" w:rsidRPr="009747FE" w:rsidRDefault="008E4F4D" w:rsidP="00A63E8A">
            <w:pPr>
              <w:pStyle w:val="ListParagraph"/>
              <w:jc w:val="both"/>
            </w:pPr>
            <w:r w:rsidRPr="009747FE">
              <w:t> [</w:t>
            </w:r>
            <w:r w:rsidR="00C015EC">
              <w:t>17</w:t>
            </w:r>
            <w:r w:rsidRPr="009747FE">
              <w:t>],[</w:t>
            </w:r>
            <w:r w:rsidR="00C015EC">
              <w:t>18</w:t>
            </w:r>
            <w:r w:rsidRPr="009747FE">
              <w:t>],[</w:t>
            </w:r>
            <w:r w:rsidR="00C015EC">
              <w:t>19</w:t>
            </w:r>
            <w:r w:rsidRPr="009747FE">
              <w:t>]</w:t>
            </w:r>
          </w:p>
        </w:tc>
      </w:tr>
      <w:tr w:rsidR="008E4F4D" w:rsidRPr="009747FE" w14:paraId="2C754024" w14:textId="77777777" w:rsidTr="00A63E8A">
        <w:trPr>
          <w:trHeight w:val="264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BE7E9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SARS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CB806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Respiratory droplets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CAAF9" w14:textId="77777777" w:rsidR="008E4F4D" w:rsidRPr="009747FE" w:rsidRDefault="008E4F4D" w:rsidP="00A63E8A">
            <w:pPr>
              <w:pStyle w:val="ListParagraph"/>
              <w:jc w:val="both"/>
            </w:pPr>
            <w:r w:rsidRPr="009747FE">
              <w:t>50–75%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808C5" w14:textId="2DA270F6" w:rsidR="008E4F4D" w:rsidRPr="009747FE" w:rsidRDefault="008E4F4D" w:rsidP="00A63E8A">
            <w:pPr>
              <w:pStyle w:val="ListParagraph"/>
              <w:jc w:val="both"/>
            </w:pPr>
            <w:r w:rsidRPr="009747FE">
              <w:t>[</w:t>
            </w:r>
            <w:r w:rsidR="00C015EC">
              <w:t>20</w:t>
            </w:r>
            <w:r w:rsidRPr="009747FE">
              <w:t>]</w:t>
            </w:r>
          </w:p>
        </w:tc>
      </w:tr>
      <w:tr w:rsidR="008E4F4D" w:rsidRPr="009747FE" w14:paraId="2850165D" w14:textId="77777777" w:rsidTr="00A63E8A">
        <w:trPr>
          <w:trHeight w:val="264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A5F00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Smallpox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B4622" w14:textId="77777777" w:rsidR="008E4F4D" w:rsidRPr="009747FE" w:rsidRDefault="008E4F4D" w:rsidP="00A63E8A">
            <w:pPr>
              <w:pStyle w:val="ListParagraph"/>
              <w:jc w:val="right"/>
            </w:pPr>
            <w:r w:rsidRPr="009747FE">
              <w:t>Respiratory droplets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E7CF6" w14:textId="77777777" w:rsidR="008E4F4D" w:rsidRPr="009747FE" w:rsidRDefault="008E4F4D" w:rsidP="00A63E8A">
            <w:pPr>
              <w:pStyle w:val="ListParagraph"/>
              <w:jc w:val="both"/>
            </w:pPr>
            <w:r w:rsidRPr="009747FE">
              <w:t>71–83%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CD7CF" w14:textId="116BD18D" w:rsidR="008E4F4D" w:rsidRPr="009747FE" w:rsidRDefault="008E4F4D" w:rsidP="00A63E8A">
            <w:pPr>
              <w:pStyle w:val="ListParagraph"/>
              <w:jc w:val="both"/>
            </w:pPr>
            <w:r w:rsidRPr="009747FE">
              <w:t>[</w:t>
            </w:r>
            <w:r w:rsidR="00C015EC">
              <w:t>21</w:t>
            </w:r>
            <w:r w:rsidRPr="009747FE">
              <w:t>],[</w:t>
            </w:r>
            <w:r w:rsidR="00C015EC">
              <w:t>22</w:t>
            </w:r>
            <w:r w:rsidRPr="009747FE">
              <w:t>]</w:t>
            </w:r>
          </w:p>
        </w:tc>
      </w:tr>
    </w:tbl>
    <w:p w14:paraId="2376B27F" w14:textId="77777777" w:rsidR="008E4F4D" w:rsidRPr="009747FE" w:rsidRDefault="008E4F4D" w:rsidP="008E4F4D">
      <w:pPr>
        <w:pStyle w:val="ListParagraph"/>
        <w:rPr>
          <w:b/>
          <w:bCs/>
        </w:rPr>
      </w:pPr>
    </w:p>
    <w:p w14:paraId="1BAA7B45" w14:textId="77777777" w:rsidR="008E4F4D" w:rsidRPr="009747FE" w:rsidRDefault="008E4F4D" w:rsidP="008E4F4D">
      <w:pPr>
        <w:pStyle w:val="ListParagraph"/>
        <w:rPr>
          <w:b/>
          <w:bCs/>
        </w:rPr>
      </w:pPr>
    </w:p>
    <w:p w14:paraId="7647C454" w14:textId="1516E6C9" w:rsidR="008E4F4D" w:rsidRPr="00B05919" w:rsidRDefault="008E4F4D" w:rsidP="008E4F4D">
      <w:pPr>
        <w:pStyle w:val="ListParagraph"/>
        <w:numPr>
          <w:ilvl w:val="0"/>
          <w:numId w:val="1"/>
        </w:numPr>
        <w:bidi w:val="0"/>
        <w:jc w:val="both"/>
      </w:pPr>
      <w:r w:rsidRPr="009747FE">
        <w:t>See the reference list</w:t>
      </w:r>
      <w:r w:rsidR="00E72CF0">
        <w:t xml:space="preserve"> in Appendix S1</w:t>
      </w:r>
      <w:r w:rsidRPr="009747FE">
        <w:t xml:space="preserve">. </w:t>
      </w:r>
    </w:p>
    <w:p w14:paraId="7999A857" w14:textId="77777777" w:rsidR="00B85F39" w:rsidRDefault="00B85F39"/>
    <w:sectPr w:rsidR="00B85F39" w:rsidSect="00923897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249F9"/>
    <w:multiLevelType w:val="hybridMultilevel"/>
    <w:tmpl w:val="DB64466C"/>
    <w:lvl w:ilvl="0" w:tplc="F794ACA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90611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F4D"/>
    <w:rsid w:val="00221FEF"/>
    <w:rsid w:val="0027115B"/>
    <w:rsid w:val="0038109A"/>
    <w:rsid w:val="003E24AE"/>
    <w:rsid w:val="005348FF"/>
    <w:rsid w:val="007830F1"/>
    <w:rsid w:val="008E4F4D"/>
    <w:rsid w:val="00923897"/>
    <w:rsid w:val="00AE1FF1"/>
    <w:rsid w:val="00B85F39"/>
    <w:rsid w:val="00C015EC"/>
    <w:rsid w:val="00DD0305"/>
    <w:rsid w:val="00E7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6E920"/>
  <w15:chartTrackingRefBased/>
  <w15:docId w15:val="{9E2808A3-3275-48AB-9516-E3EB311D5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F4D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F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F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F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F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F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F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F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F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F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F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F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F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F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F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F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F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F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F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F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F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F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F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F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F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F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F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F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F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F4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E4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l Arbel</dc:creator>
  <cp:keywords/>
  <dc:description/>
  <cp:lastModifiedBy>Cheryl Merritt</cp:lastModifiedBy>
  <cp:revision>5</cp:revision>
  <dcterms:created xsi:type="dcterms:W3CDTF">2024-02-16T12:19:00Z</dcterms:created>
  <dcterms:modified xsi:type="dcterms:W3CDTF">2024-04-19T19:23:00Z</dcterms:modified>
</cp:coreProperties>
</file>